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F74B" w14:textId="0A4300A6" w:rsidR="00C216D7" w:rsidRDefault="00E924DF" w:rsidP="00E92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6454544"/>
      <w:r w:rsidRPr="0031770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E924DF">
        <w:rPr>
          <w:rFonts w:ascii="Times New Roman" w:hAnsi="Times New Roman" w:cs="Times New Roman"/>
          <w:sz w:val="24"/>
          <w:szCs w:val="24"/>
        </w:rPr>
        <w:t>.</w:t>
      </w:r>
      <w:r w:rsidR="00C451BF" w:rsidRPr="00C451BF">
        <w:rPr>
          <w:rFonts w:ascii="Times New Roman" w:hAnsi="Times New Roman" w:cs="Times New Roman"/>
          <w:sz w:val="24"/>
          <w:szCs w:val="24"/>
        </w:rPr>
        <w:t xml:space="preserve"> COX regression analyses of overall survival in patients treated with immune checkpoint inhibitors in discovery and validation cohorts. HR, hazard ratio; CI, confidence interval; WT, wild-type.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222"/>
        <w:gridCol w:w="3239"/>
        <w:gridCol w:w="2626"/>
        <w:gridCol w:w="994"/>
        <w:gridCol w:w="222"/>
        <w:gridCol w:w="2626"/>
        <w:gridCol w:w="994"/>
      </w:tblGrid>
      <w:tr w:rsidR="00C451BF" w:rsidRPr="00C451BF" w14:paraId="6B0B15C0" w14:textId="77777777" w:rsidTr="00C451BF">
        <w:trPr>
          <w:trHeight w:val="312"/>
        </w:trPr>
        <w:tc>
          <w:tcPr>
            <w:tcW w:w="32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6F008C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D8F6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ble analysi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3115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B2B1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ble analysis</w:t>
            </w:r>
          </w:p>
        </w:tc>
      </w:tr>
      <w:tr w:rsidR="00C451BF" w:rsidRPr="00C451BF" w14:paraId="1ADD146D" w14:textId="77777777" w:rsidTr="00C451BF">
        <w:trPr>
          <w:trHeight w:val="312"/>
        </w:trPr>
        <w:tc>
          <w:tcPr>
            <w:tcW w:w="32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E64B5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3445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FD9B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63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E22D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9B0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7513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563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451BF" w:rsidRPr="00C451BF" w14:paraId="7E7E8CC1" w14:textId="77777777" w:rsidTr="00C451BF">
        <w:trPr>
          <w:trHeight w:val="312"/>
        </w:trPr>
        <w:tc>
          <w:tcPr>
            <w:tcW w:w="107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7C1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covery cohort</w:t>
            </w:r>
          </w:p>
        </w:tc>
      </w:tr>
      <w:tr w:rsidR="00C451BF" w:rsidRPr="00C451BF" w14:paraId="589D0982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98E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6B9" w14:textId="371EC721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&lt; 65 y vs. ≥ 65 y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4C0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 (0.876 - 1.15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905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48B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62A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 (0.853 - 1.12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F8A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</w:tr>
      <w:tr w:rsidR="00C451BF" w:rsidRPr="00C451BF" w14:paraId="4C2E5C18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B1E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E09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. female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BB1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4 (0.986 - 1.30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8D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949D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2553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 (0.983 - 1.29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645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C451BF" w:rsidRPr="00C451BF" w14:paraId="304420C0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53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95CA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type (mono vs. combo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9D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 (0.453 - 0.69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230D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15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816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4 (0.447 - 0.68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20E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C451BF" w:rsidRPr="00C451BF" w14:paraId="68E71D2B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FA1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113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1/2 (WT vs. altered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DAB9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 (0.357 - 0.99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65D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861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CBA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 (0.330 - 0.9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0D17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C451BF" w:rsidRPr="00C451BF" w14:paraId="7462C803" w14:textId="77777777" w:rsidTr="00C451BF">
        <w:trPr>
          <w:trHeight w:val="312"/>
        </w:trPr>
        <w:tc>
          <w:tcPr>
            <w:tcW w:w="10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788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idation cohort</w:t>
            </w:r>
          </w:p>
        </w:tc>
      </w:tr>
      <w:tr w:rsidR="00C451BF" w:rsidRPr="00C451BF" w14:paraId="2022B0F1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105B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0DF" w14:textId="35FB7981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&lt; 65 y vs. ≥ 65 y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59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 (0.930 - 1.43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085A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404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C77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 (0.865 - 1.46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EEE" w14:textId="322D7096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  <w:r w:rsidR="00B12F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451BF" w:rsidRPr="00C451BF" w14:paraId="0408891A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50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8AF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male vs. female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741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 (0.795 - 1.14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FEBF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BFD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4B6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6 (0.832 - 1.44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D2B0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</w:tr>
      <w:tr w:rsidR="00C451BF" w:rsidRPr="00C451BF" w14:paraId="5820E8A0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1C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4D5C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type (mono vs. combo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4E2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 (0.304 - 1.0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05D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6BF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A164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 (0.284 - 1.29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2F0D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C451BF" w:rsidRPr="00C451BF" w14:paraId="7C1C768F" w14:textId="77777777" w:rsidTr="00C451BF">
        <w:trPr>
          <w:trHeight w:val="312"/>
        </w:trPr>
        <w:tc>
          <w:tcPr>
            <w:tcW w:w="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3957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71B6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1/2 (WT vs. altered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01F3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 (0.446 - 0.86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9A69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891B" w14:textId="77777777" w:rsidR="00C451BF" w:rsidRPr="00C451BF" w:rsidRDefault="00C451BF" w:rsidP="00C451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BE48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 (0.443 - 0.91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9219" w14:textId="77777777" w:rsidR="00C451BF" w:rsidRPr="00C451BF" w:rsidRDefault="00C451BF" w:rsidP="00C451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1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</w:tbl>
    <w:p w14:paraId="6B1EEACE" w14:textId="77777777" w:rsidR="00E924DF" w:rsidRPr="00E924DF" w:rsidRDefault="00E924DF" w:rsidP="00E924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924DF" w:rsidRPr="00E924DF" w:rsidSect="00C451BF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0C180" w14:textId="77777777" w:rsidR="003B4004" w:rsidRDefault="003B4004" w:rsidP="00E924DF">
      <w:r>
        <w:separator/>
      </w:r>
    </w:p>
  </w:endnote>
  <w:endnote w:type="continuationSeparator" w:id="0">
    <w:p w14:paraId="7CF16D62" w14:textId="77777777" w:rsidR="003B4004" w:rsidRDefault="003B4004" w:rsidP="00E92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3836883"/>
      <w:docPartObj>
        <w:docPartGallery w:val="Page Numbers (Bottom of Page)"/>
        <w:docPartUnique/>
      </w:docPartObj>
    </w:sdtPr>
    <w:sdtContent>
      <w:p w14:paraId="73A3F639" w14:textId="078E1C53" w:rsidR="00D305BE" w:rsidRDefault="00D305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C1D55E" w14:textId="77777777" w:rsidR="00D305BE" w:rsidRDefault="00D305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BE1A4" w14:textId="77777777" w:rsidR="003B4004" w:rsidRDefault="003B4004" w:rsidP="00E924DF">
      <w:r>
        <w:separator/>
      </w:r>
    </w:p>
  </w:footnote>
  <w:footnote w:type="continuationSeparator" w:id="0">
    <w:p w14:paraId="026B5DBA" w14:textId="77777777" w:rsidR="003B4004" w:rsidRDefault="003B4004" w:rsidP="00E92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NjA1NTIxMDQxMDVS0lEKTi0uzszPAymwqAUApZ9O+ywAAAA="/>
  </w:docVars>
  <w:rsids>
    <w:rsidRoot w:val="00447F7A"/>
    <w:rsid w:val="0021722D"/>
    <w:rsid w:val="002654FF"/>
    <w:rsid w:val="002E5307"/>
    <w:rsid w:val="00317704"/>
    <w:rsid w:val="003B4004"/>
    <w:rsid w:val="00447F7A"/>
    <w:rsid w:val="004F7674"/>
    <w:rsid w:val="00620527"/>
    <w:rsid w:val="006B4AFD"/>
    <w:rsid w:val="006B6587"/>
    <w:rsid w:val="00785634"/>
    <w:rsid w:val="009A6247"/>
    <w:rsid w:val="009F49AC"/>
    <w:rsid w:val="00B12F1A"/>
    <w:rsid w:val="00C216D7"/>
    <w:rsid w:val="00C451BF"/>
    <w:rsid w:val="00D305BE"/>
    <w:rsid w:val="00D32F65"/>
    <w:rsid w:val="00E924DF"/>
    <w:rsid w:val="00F9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85BF4"/>
  <w15:chartTrackingRefBased/>
  <w15:docId w15:val="{4A8C6C6D-5177-4914-BA62-535806E3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4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庚 黄</dc:creator>
  <cp:keywords/>
  <dc:description/>
  <cp:lastModifiedBy>华庚 黄</cp:lastModifiedBy>
  <cp:revision>11</cp:revision>
  <dcterms:created xsi:type="dcterms:W3CDTF">2023-09-22T04:29:00Z</dcterms:created>
  <dcterms:modified xsi:type="dcterms:W3CDTF">2023-11-20T16:14:00Z</dcterms:modified>
</cp:coreProperties>
</file>